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83F" w:rsidRDefault="00A773AE" w:rsidP="00A773A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773AE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773AE">
        <w:rPr>
          <w:rFonts w:ascii="Times New Roman" w:hAnsi="Times New Roman" w:cs="Times New Roman"/>
          <w:b/>
          <w:sz w:val="24"/>
          <w:szCs w:val="24"/>
        </w:rPr>
        <w:t>ile 1</w:t>
      </w:r>
    </w:p>
    <w:p w:rsidR="00A773AE" w:rsidRPr="00A773AE" w:rsidRDefault="00A773AE" w:rsidP="00A773A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F6572" w:rsidRPr="00E12AA2" w:rsidRDefault="00EA28E2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Mindfulness, CBT &amp; Pain</w:t>
      </w:r>
    </w:p>
    <w:p w:rsidR="00EA28E2" w:rsidRPr="00E12AA2" w:rsidRDefault="00EA28E2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Search Strategies – Final</w:t>
      </w:r>
    </w:p>
    <w:p w:rsidR="00EA28E2" w:rsidRPr="00E12AA2" w:rsidRDefault="00EA28E2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2014 Apr 4</w:t>
      </w:r>
    </w:p>
    <w:p w:rsidR="00EA28E2" w:rsidRPr="00E12AA2" w:rsidRDefault="00EA28E2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Search Name:</w:t>
      </w:r>
      <w:r w:rsidRPr="00E12AA2">
        <w:rPr>
          <w:rFonts w:ascii="Times New Roman" w:hAnsi="Times New Roman" w:cs="Times New Roman"/>
          <w:sz w:val="24"/>
          <w:szCs w:val="24"/>
        </w:rPr>
        <w:tab/>
        <w:t>Mindfulness CBT Pain - Ottawa Pain Clinic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Date Run:</w:t>
      </w:r>
      <w:r w:rsidRPr="00E12AA2">
        <w:rPr>
          <w:rFonts w:ascii="Times New Roman" w:hAnsi="Times New Roman" w:cs="Times New Roman"/>
          <w:sz w:val="24"/>
          <w:szCs w:val="24"/>
        </w:rPr>
        <w:tab/>
        <w:t>04/04/14 14:34:17.372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Description:</w:t>
      </w:r>
      <w:r w:rsidRPr="00E12AA2">
        <w:rPr>
          <w:rFonts w:ascii="Times New Roman" w:hAnsi="Times New Roman" w:cs="Times New Roman"/>
          <w:sz w:val="24"/>
          <w:szCs w:val="24"/>
        </w:rPr>
        <w:tab/>
        <w:t>Final - 2014 Apr 4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ID</w:t>
      </w:r>
      <w:r w:rsidRPr="00E12AA2">
        <w:rPr>
          <w:rFonts w:ascii="Times New Roman" w:hAnsi="Times New Roman" w:cs="Times New Roman"/>
          <w:sz w:val="24"/>
          <w:szCs w:val="24"/>
        </w:rPr>
        <w:tab/>
        <w:t>Search</w:t>
      </w:r>
      <w:r w:rsidRPr="00E12AA2">
        <w:rPr>
          <w:rFonts w:ascii="Times New Roman" w:hAnsi="Times New Roman" w:cs="Times New Roman"/>
          <w:sz w:val="24"/>
          <w:szCs w:val="24"/>
        </w:rPr>
        <w:tab/>
        <w:t>Hits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Pain] or 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Pain Management"] </w:t>
      </w:r>
      <w:r w:rsidRPr="00E12AA2">
        <w:rPr>
          <w:rFonts w:ascii="Times New Roman" w:hAnsi="Times New Roman" w:cs="Times New Roman"/>
          <w:sz w:val="24"/>
          <w:szCs w:val="24"/>
        </w:rPr>
        <w:tab/>
        <w:t>33311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</w:t>
      </w:r>
      <w:r w:rsidRPr="00E12AA2">
        <w:rPr>
          <w:rFonts w:ascii="Times New Roman" w:hAnsi="Times New Roman" w:cs="Times New Roman"/>
          <w:sz w:val="24"/>
          <w:szCs w:val="24"/>
        </w:rPr>
        <w:tab/>
        <w:t>(pain or painful* or ache or aches or aching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6714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</w:t>
      </w:r>
      <w:r w:rsidRPr="00E12AA2">
        <w:rPr>
          <w:rFonts w:ascii="Times New Roman" w:hAnsi="Times New Roman" w:cs="Times New Roman"/>
          <w:sz w:val="24"/>
          <w:szCs w:val="24"/>
        </w:rPr>
        <w:tab/>
        <w:t>(CNMP or CNCP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9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4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Fibromyalgia] </w:t>
      </w:r>
      <w:r w:rsidRPr="00E12AA2">
        <w:rPr>
          <w:rFonts w:ascii="Times New Roman" w:hAnsi="Times New Roman" w:cs="Times New Roman"/>
          <w:sz w:val="24"/>
          <w:szCs w:val="24"/>
        </w:rPr>
        <w:tab/>
        <w:t>629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5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(fibromy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ibros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1096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6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uralgia] </w:t>
      </w:r>
      <w:r w:rsidRPr="00E12AA2">
        <w:rPr>
          <w:rFonts w:ascii="Times New Roman" w:hAnsi="Times New Roman" w:cs="Times New Roman"/>
          <w:sz w:val="24"/>
          <w:szCs w:val="24"/>
        </w:rPr>
        <w:tab/>
        <w:t>760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7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Complex Regional Pain Syndromes"] </w:t>
      </w:r>
      <w:r w:rsidRPr="00E12AA2">
        <w:rPr>
          <w:rFonts w:ascii="Times New Roman" w:hAnsi="Times New Roman" w:cs="Times New Roman"/>
          <w:sz w:val="24"/>
          <w:szCs w:val="24"/>
        </w:rPr>
        <w:tab/>
        <w:t>193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8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(neur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u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iriformi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xt syndrome*) or "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canal entrapment" or "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rve entrapment" or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xt neuropath*) or sciatic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u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"CRPS-I" or "CRPS-1" or CRPSI or CRPS1 or "CRPS-II" or "CRPS-2" or CRPSII or CRPS2 or "CRPS Type I" or "CRPS Type 1" or "CRPS Type II" or "CRPS Type 2")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158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9</w:t>
      </w:r>
      <w:r w:rsidRPr="00E12AA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esi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neur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("cervical sympathetic" next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udek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next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) or ("sympathetic reflex" next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) or ("reflex sympathetic" next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 or "RSD syndrome" or "shoulder-hand syndrome" or "hand-shoulder syndrome" or "shoulder-arm syndrome" or "arm-shoulder syndrome"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22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0</w:t>
      </w:r>
      <w:r w:rsidRPr="00E12AA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1319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1</w:t>
      </w:r>
      <w:r w:rsidRPr="00E12AA2">
        <w:rPr>
          <w:rFonts w:ascii="Times New Roman" w:hAnsi="Times New Roman" w:cs="Times New Roman"/>
          <w:sz w:val="24"/>
          <w:szCs w:val="24"/>
        </w:rPr>
        <w:tab/>
        <w:t>"chronic compartment" next syndrome*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3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2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tic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"] </w:t>
      </w:r>
      <w:r w:rsidRPr="00E12AA2">
        <w:rPr>
          <w:rFonts w:ascii="Times New Roman" w:hAnsi="Times New Roman" w:cs="Times New Roman"/>
          <w:sz w:val="24"/>
          <w:szCs w:val="24"/>
        </w:rPr>
        <w:tab/>
        <w:t>4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3</w:t>
      </w:r>
      <w:r w:rsidRPr="00E12A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near/1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ti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69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4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Back Pain"] </w:t>
      </w:r>
      <w:r w:rsidRPr="00E12AA2">
        <w:rPr>
          <w:rFonts w:ascii="Times New Roman" w:hAnsi="Times New Roman" w:cs="Times New Roman"/>
          <w:sz w:val="24"/>
          <w:szCs w:val="24"/>
        </w:rPr>
        <w:tab/>
        <w:t>286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5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(back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("failed back" near/3 syndrome*) or lumbago*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954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6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Headache Disorders"] </w:t>
      </w:r>
      <w:r w:rsidRPr="00E12AA2">
        <w:rPr>
          <w:rFonts w:ascii="Times New Roman" w:hAnsi="Times New Roman" w:cs="Times New Roman"/>
          <w:sz w:val="24"/>
          <w:szCs w:val="24"/>
        </w:rPr>
        <w:tab/>
        <w:t>2031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7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Headache] </w:t>
      </w:r>
      <w:r w:rsidRPr="00E12AA2">
        <w:rPr>
          <w:rFonts w:ascii="Times New Roman" w:hAnsi="Times New Roman" w:cs="Times New Roman"/>
          <w:sz w:val="24"/>
          <w:szCs w:val="24"/>
        </w:rPr>
        <w:tab/>
        <w:t>1593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8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(head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e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rani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hemicra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(hemi next crania*)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11199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19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Migraine Disorders"] </w:t>
      </w:r>
      <w:r w:rsidRPr="00E12AA2">
        <w:rPr>
          <w:rFonts w:ascii="Times New Roman" w:hAnsi="Times New Roman" w:cs="Times New Roman"/>
          <w:sz w:val="24"/>
          <w:szCs w:val="24"/>
        </w:rPr>
        <w:tab/>
        <w:t>1680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0</w:t>
      </w:r>
      <w:r w:rsidRPr="00E12A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igrai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2983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1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Neck Pain"] </w:t>
      </w:r>
      <w:r w:rsidRPr="00E12AA2">
        <w:rPr>
          <w:rFonts w:ascii="Times New Roman" w:hAnsi="Times New Roman" w:cs="Times New Roman"/>
          <w:sz w:val="24"/>
          <w:szCs w:val="24"/>
        </w:rPr>
        <w:tab/>
        <w:t>572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2</w:t>
      </w:r>
      <w:r w:rsidRPr="00E12AA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ckache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5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3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Pain Syndromes"] </w:t>
      </w:r>
      <w:r w:rsidRPr="00E12AA2">
        <w:rPr>
          <w:rFonts w:ascii="Times New Roman" w:hAnsi="Times New Roman" w:cs="Times New Roman"/>
          <w:sz w:val="24"/>
          <w:szCs w:val="24"/>
        </w:rPr>
        <w:tab/>
        <w:t>35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4</w:t>
      </w:r>
      <w:r w:rsidRPr="00E12AA2">
        <w:rPr>
          <w:rFonts w:ascii="Times New Roman" w:hAnsi="Times New Roman" w:cs="Times New Roman"/>
          <w:sz w:val="24"/>
          <w:szCs w:val="24"/>
        </w:rPr>
        <w:tab/>
        <w:t>(("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pain"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emporomandibular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joint dysfunction or TMJ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'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) next syndrome*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269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5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] </w:t>
      </w:r>
      <w:r w:rsidRPr="00E12AA2">
        <w:rPr>
          <w:rFonts w:ascii="Times New Roman" w:hAnsi="Times New Roman" w:cs="Times New Roman"/>
          <w:sz w:val="24"/>
          <w:szCs w:val="24"/>
        </w:rPr>
        <w:tab/>
        <w:t>885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lastRenderedPageBreak/>
        <w:t>#26</w:t>
      </w:r>
      <w:r w:rsidRPr="00E12AA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(poly next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)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1460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7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Arthritis, Rheumatoid"] </w:t>
      </w:r>
      <w:r w:rsidRPr="00E12AA2">
        <w:rPr>
          <w:rFonts w:ascii="Times New Roman" w:hAnsi="Times New Roman" w:cs="Times New Roman"/>
          <w:sz w:val="24"/>
          <w:szCs w:val="24"/>
        </w:rPr>
        <w:tab/>
        <w:t>4081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8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(rheumatism or rheumatoid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(rheum next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651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29</w:t>
      </w:r>
      <w:r w:rsidRPr="00E12AA2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pla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elty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jogre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icc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) next syndrome*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76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0</w:t>
      </w:r>
      <w:r w:rsidRPr="00E12AA2">
        <w:rPr>
          <w:rFonts w:ascii="Times New Roman" w:hAnsi="Times New Roman" w:cs="Times New Roman"/>
          <w:sz w:val="24"/>
          <w:szCs w:val="24"/>
        </w:rPr>
        <w:tab/>
        <w:t>("adult-onset" near/2 (still* next disease*)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1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1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{or #1-#30} </w:t>
      </w:r>
      <w:r w:rsidRPr="00E12AA2">
        <w:rPr>
          <w:rFonts w:ascii="Times New Roman" w:hAnsi="Times New Roman" w:cs="Times New Roman"/>
          <w:sz w:val="24"/>
          <w:szCs w:val="24"/>
        </w:rPr>
        <w:tab/>
        <w:t>86600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2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Mindfulness] </w:t>
      </w:r>
      <w:r w:rsidRPr="00E12AA2">
        <w:rPr>
          <w:rFonts w:ascii="Times New Roman" w:hAnsi="Times New Roman" w:cs="Times New Roman"/>
          <w:sz w:val="24"/>
          <w:szCs w:val="24"/>
        </w:rPr>
        <w:tab/>
        <w:t>5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3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(mindfulness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Vipassan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"insight meditation"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599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4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Meditation] </w:t>
      </w:r>
      <w:r w:rsidRPr="00E12AA2">
        <w:rPr>
          <w:rFonts w:ascii="Times New Roman" w:hAnsi="Times New Roman" w:cs="Times New Roman"/>
          <w:sz w:val="24"/>
          <w:szCs w:val="24"/>
        </w:rPr>
        <w:tab/>
        <w:t>30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5</w:t>
      </w:r>
      <w:r w:rsidRPr="00E12A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edita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718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6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{or #32-#35} </w:t>
      </w:r>
      <w:r w:rsidRPr="00E12AA2">
        <w:rPr>
          <w:rFonts w:ascii="Times New Roman" w:hAnsi="Times New Roman" w:cs="Times New Roman"/>
          <w:sz w:val="24"/>
          <w:szCs w:val="24"/>
        </w:rPr>
        <w:tab/>
        <w:t>106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7</w:t>
      </w:r>
      <w:r w:rsidRPr="00E12AA2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"Cognitive Therapy"] </w:t>
      </w:r>
      <w:r w:rsidRPr="00E12AA2">
        <w:rPr>
          <w:rFonts w:ascii="Times New Roman" w:hAnsi="Times New Roman" w:cs="Times New Roman"/>
          <w:sz w:val="24"/>
          <w:szCs w:val="24"/>
        </w:rPr>
        <w:tab/>
        <w:t>4916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8</w:t>
      </w:r>
      <w:r w:rsidRPr="00E12AA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gn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near/3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sycho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(psycho next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 or treatment*))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9158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39</w:t>
      </w:r>
      <w:r w:rsidRPr="00E12A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BT</w:t>
      </w:r>
      <w:proofErr w:type="gramStart"/>
      <w:r w:rsidRPr="00E12AA2">
        <w:rPr>
          <w:rFonts w:ascii="Times New Roman" w:hAnsi="Times New Roman" w:cs="Times New Roman"/>
          <w:sz w:val="24"/>
          <w:szCs w:val="24"/>
        </w:rPr>
        <w:t>:ti,ab,kw</w:t>
      </w:r>
      <w:proofErr w:type="spellEnd"/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r w:rsidRPr="00E12AA2">
        <w:rPr>
          <w:rFonts w:ascii="Times New Roman" w:hAnsi="Times New Roman" w:cs="Times New Roman"/>
          <w:sz w:val="24"/>
          <w:szCs w:val="24"/>
        </w:rPr>
        <w:tab/>
        <w:t>1952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40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{or #37-#39} </w:t>
      </w:r>
      <w:r w:rsidRPr="00E12AA2">
        <w:rPr>
          <w:rFonts w:ascii="Times New Roman" w:hAnsi="Times New Roman" w:cs="Times New Roman"/>
          <w:sz w:val="24"/>
          <w:szCs w:val="24"/>
        </w:rPr>
        <w:tab/>
        <w:t>9357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41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#31 and #36 </w:t>
      </w:r>
      <w:r w:rsidRPr="00E12AA2">
        <w:rPr>
          <w:rFonts w:ascii="Times New Roman" w:hAnsi="Times New Roman" w:cs="Times New Roman"/>
          <w:sz w:val="24"/>
          <w:szCs w:val="24"/>
        </w:rPr>
        <w:tab/>
        <w:t>105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42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#31 and #40 </w:t>
      </w:r>
      <w:r w:rsidRPr="00E12AA2">
        <w:rPr>
          <w:rFonts w:ascii="Times New Roman" w:hAnsi="Times New Roman" w:cs="Times New Roman"/>
          <w:sz w:val="24"/>
          <w:szCs w:val="24"/>
        </w:rPr>
        <w:tab/>
        <w:t>751</w:t>
      </w:r>
    </w:p>
    <w:p w:rsidR="002308C6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#43</w:t>
      </w:r>
      <w:r w:rsidRPr="00E12AA2">
        <w:rPr>
          <w:rFonts w:ascii="Times New Roman" w:hAnsi="Times New Roman" w:cs="Times New Roman"/>
          <w:sz w:val="24"/>
          <w:szCs w:val="24"/>
        </w:rPr>
        <w:tab/>
        <w:t xml:space="preserve">#41 or #42 </w:t>
      </w:r>
      <w:r w:rsidRPr="00E12AA2">
        <w:rPr>
          <w:rFonts w:ascii="Times New Roman" w:hAnsi="Times New Roman" w:cs="Times New Roman"/>
          <w:sz w:val="24"/>
          <w:szCs w:val="24"/>
        </w:rPr>
        <w:tab/>
        <w:t>842</w:t>
      </w:r>
    </w:p>
    <w:p w:rsidR="00D92D67" w:rsidRPr="00E12AA2" w:rsidRDefault="00D92D67" w:rsidP="00D92D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308C6" w:rsidRPr="00E12AA2" w:rsidRDefault="002308C6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DSR - 46</w:t>
      </w:r>
    </w:p>
    <w:p w:rsidR="002308C6" w:rsidRPr="00E12AA2" w:rsidRDefault="002308C6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DARE - 42</w:t>
      </w:r>
    </w:p>
    <w:p w:rsidR="002308C6" w:rsidRPr="00E12AA2" w:rsidRDefault="002308C6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CENTRAL – 736</w:t>
      </w:r>
    </w:p>
    <w:p w:rsidR="002308C6" w:rsidRPr="00E12AA2" w:rsidRDefault="002308C6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Methods - 2</w:t>
      </w:r>
    </w:p>
    <w:p w:rsidR="002308C6" w:rsidRPr="00E12AA2" w:rsidRDefault="002308C6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HTA - 2</w:t>
      </w:r>
    </w:p>
    <w:p w:rsidR="002308C6" w:rsidRPr="00E12AA2" w:rsidRDefault="002308C6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NHS EED - 14</w:t>
      </w:r>
    </w:p>
    <w:p w:rsidR="002308C6" w:rsidRPr="00E12AA2" w:rsidRDefault="002308C6" w:rsidP="00EA28E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Database: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lassic+Embase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&lt;1947 to 2014 April 03&gt;, Ovid MEDLINE(R) In-Process &amp; Other Non-Indexed Citations and Ovid MEDLINE(R) &lt;1946 to Present&gt;,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&lt;1806 to April Week 1 2014&gt; Search Strategy: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     exp Pain/ or Pain Management/ (123430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2     (pain or painful* or ache or aches or aching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112273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3     (CNMP or CNCP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48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     Fibromyalgia/ (2018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5     (fibromy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ibros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987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6     exp Neuralgia/ (9137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7     exp "Complex Regional Pain Syndromes"/ (1230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8     (neur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u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iriformi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canal entrapment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rve entrapment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uropath* or sciatica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u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"CRPS-I" or "CRPS-1" or CRPSI or CRPS1 or "CRPS-II" or "CRPS-2" or CRPSII or CRPS2 or "CRPS Type I" or "CRPS Type 1" or "CRPS Type II" or "CRPS Type 2"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3472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esi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neur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cervical sympathetic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(Sudek$2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) or sympathetic reflex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reflex sympathetic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RSD syndrome or shoulder-hand syndrome or hand-shoulder syndrome or shoulder-arm syndrome or arm-shoulder syndrome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578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lastRenderedPageBreak/>
        <w:t>10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531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1     chronic compartment syndrome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30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2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tic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/ (607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3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adj1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ti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484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4     exp Back Pain/ (10043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5     (back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(failed back adj2 syndrome*) or lumbago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972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6     exp Headache Disorders/ (23837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7     Headache/ (17203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18     (head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e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rani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hemicra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hemi-crania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6367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9     exp Migraine Disorders/ (6588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20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igrai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6974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21     Neck Pain/ (1703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22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ckache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7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23     exp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Pain Syndromes/ (1242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24     (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pain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emporomandibular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joint dysfunction or TMJ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'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180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25     exp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/ (4457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26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poly-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59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27     exp Arthritis, Rheumatoid/ (2507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28     (rheumatism or rheumatoid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rheum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34641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29     (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pla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elty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jogre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icc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763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30     ("adult-onset" adj1 (still$1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disease*)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85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31     or/1-30 (2130896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32     Mindfulness/ (341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33     (mindfulness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Vipassan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"insight meditation"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8791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34     Meditation/ (817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35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edita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28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36     or/32-35 (21028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37     Cognitive Therapy/ (5961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38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gn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adj2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sycho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psycho-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treatment*)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5990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39     CBT.tw. (1961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40     or/37-39 (93111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1     31 and 36 (202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2     31 and 40 (919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3     41 or 42 (1086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4     exp Animals/ not (exp Animals/ and Humans/) (891791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5     43 not 44 (1078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6     (comment or editorial or interview or letter or news).pt. (277343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7     45 not 46 (1038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48     47 use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rmz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(222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49     remove duplicates from 48 (2177) [MEDLINE RECORDS]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50     exp pain/ (120290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51     (pain or painful* or ache or aches or aching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112273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52     (CNMP or CNCP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48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53     fibromyalgia/ (2018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lastRenderedPageBreak/>
        <w:t xml:space="preserve">54     (fibromy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ibros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987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55     exp neuralgia/ (9137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56     (neur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u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iriformi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canal entrapment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rve entrapment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uropath* or sciatica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u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"CRPS-I" or "CRPS-1" or CRPSI or CRPS1 or "CRPS-II" or "CRPS-2" or CRPSII or CRPS2 or "CRPS Type I" or "CRPS Type 1" or "CRPS Type II" or "CRPS Type 2"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3472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57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esi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neur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cervical sympathetic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(Sudek$2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) or sympathetic reflex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reflex sympathetic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RSD syndrome or shoulder-hand syndrome or hand-shoulder syndrome or shoulder-arm syndrome or arm-shoulder syndrome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578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58     chronic compartment syndrome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30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59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adj1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ti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484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60     (back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(failed back adj2 syndrome*) or lumbago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972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61     (head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e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rani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hemicra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hemi-crania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6367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62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igrai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6974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63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ckache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7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64     (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pain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emporomandibular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joint dysfunction or TMJ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'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180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65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/ (4183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66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poly-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59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67     rheumatoid arthritis/ or adult onset still disease/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elty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/ (23077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68     (rheumatism or rheumatoid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rheum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34641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69     (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pla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elty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jogre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icc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763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70     ("adult-onset" adj1 (still$1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disease*)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85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71     or/50-70 (2095805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72     Mindfulness/ (341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73     (mindfulness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Vipassan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"insight meditation"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8791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74     meditation/ (817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75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edita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28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76     or/72-75 (21028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77     exp cognitive therapy/ (5976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78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gn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adj2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sycho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psycho-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treatment*)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5990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79     CBT.tw. (1961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80     or/77-79 (93242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1     71 and 76 (201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2     71 and 80 (919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3     81 or 82 (1084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84     83 use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emczd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(642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5     limit 84 to yr="2010-current" (266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6     84 not 85 (375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7     remove duplicates from 85 (261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8     remove duplicates from 86 (371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89     87 or 88 (633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0     exp animals/ or exp animal experimentation/ or exp models animal/ or exp animal experiment/ or nonhuman/ or exp vertebrate/ (38115420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lastRenderedPageBreak/>
        <w:t>91     exp humans/ or exp human experimentation/ or exp human experiment/ (28128810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2     90 not 91 (998822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3     89 not 92 (6291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4     (editorial or letter).pt. (246821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5     93 not 94 (5984) [EMBASE RECORDS]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6     exp pain/ or pain management/ (123430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97     (pain or painful* or ache or aches or aching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112273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98     (CNMP or CNCP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48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99     (fibromy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ibros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9873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00     exp neuralgia/ (9137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01     "complex regional pain syndrome (type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)"/ (547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02     (neuralgia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u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iriformi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canal entrapment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rve entrapment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udend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neuropath* or sciatica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u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"CRPS-I" or "CRPS-1" or CRPSI or CRPS1 or "CRPS-II" or "CRPS-2" or CRPSII or CRPS2 or "CRPS Type I" or "CRPS Type 1" or "CRPS Type II" or "CRPS Type 2"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3472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03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esi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lgoneuro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cervical sympathetic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(Sudek$2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) or sympathetic reflex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reflex sympathetic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RSD syndrome or shoulder-hand syndrome or hand-shoulder syndrome or shoulder-arm syndrome or arm-shoulder syndrome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578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04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531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05     chronic compartment syndrome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30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06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my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adj1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ti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484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07     (back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(failed back adj2 syndrome*) or lumbago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972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108     (headache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e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phal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rani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hemicra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hemi-crania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6367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109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igrai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6974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10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neckache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ervic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7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11     (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pain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emporomandibular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joint dysfunction or TMJ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'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stens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 (180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12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oly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poly-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alg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odyni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59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13     rheumatoid arthritis/ (228150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114     (rheumatism or rheumatoid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rheum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rheum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rthr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34641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15     (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apla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Felty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jogren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Sicc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syndrome*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2763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116     ("adult-onset" adj1 (still$1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disease*)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85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17     or/96-116 (2110497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18     mindfulness/ (341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119     (mindfulness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Vipassana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or "insight meditation"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8791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20     meditation/ (817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 xml:space="preserve">121    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medita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128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22     or/118-121 (21028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23     exp cognitive behavior therapy/ (59556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24    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cognit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adj2 (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sycho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psycho-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* or treatment*)).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2AA2">
        <w:rPr>
          <w:rFonts w:ascii="Times New Roman" w:hAnsi="Times New Roman" w:cs="Times New Roman"/>
          <w:sz w:val="24"/>
          <w:szCs w:val="24"/>
        </w:rPr>
        <w:t xml:space="preserve"> (5990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25     CBT.tw. (1961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12AA2">
        <w:rPr>
          <w:rFonts w:ascii="Times New Roman" w:hAnsi="Times New Roman" w:cs="Times New Roman"/>
          <w:sz w:val="24"/>
          <w:szCs w:val="24"/>
        </w:rPr>
        <w:t>126     or/123-125 (92508)</w:t>
      </w:r>
      <w:proofErr w:type="gramEnd"/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27     117 and 122 (202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28     117 and 126 (913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lastRenderedPageBreak/>
        <w:t>129     127 or 128 (1077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0     exp Animals/ not (exp Animals/ and Humans/) (891791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1     129 not 130 (10695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32     131 use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rmz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(2310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33     131 use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emczd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(638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4     131 not (132 or 133) (199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5     remove duplicates from 134 (1996) [PSYCINFO RECORDS]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6     49 or 95 or 135 (10157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7     limit 136 to yr="2008-current" (5488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8     136 not 137 (4669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39     remove duplicates from 137 (422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40     remove duplicates from 138 (3442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41     139 or 140 (7664)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42     141 use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prmz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(2165) [MEDLINE UNIQUE HITS]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 xml:space="preserve">143     141 use </w:t>
      </w:r>
      <w:proofErr w:type="spellStart"/>
      <w:r w:rsidRPr="00E12AA2">
        <w:rPr>
          <w:rFonts w:ascii="Times New Roman" w:hAnsi="Times New Roman" w:cs="Times New Roman"/>
          <w:sz w:val="24"/>
          <w:szCs w:val="24"/>
        </w:rPr>
        <w:t>emczd</w:t>
      </w:r>
      <w:proofErr w:type="spellEnd"/>
      <w:r w:rsidRPr="00E12AA2">
        <w:rPr>
          <w:rFonts w:ascii="Times New Roman" w:hAnsi="Times New Roman" w:cs="Times New Roman"/>
          <w:sz w:val="24"/>
          <w:szCs w:val="24"/>
        </w:rPr>
        <w:t xml:space="preserve"> (4273) [EMBASE UNIQUE HITS]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144     141 not (142 or 143) (1226) [PSYCINFO UNIQUE HITS]</w:t>
      </w: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D3A7D" w:rsidRPr="00E12AA2" w:rsidRDefault="003D3A7D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2AA2">
        <w:rPr>
          <w:rFonts w:ascii="Times New Roman" w:hAnsi="Times New Roman" w:cs="Times New Roman"/>
          <w:sz w:val="24"/>
          <w:szCs w:val="24"/>
        </w:rPr>
        <w:t>***************************</w:t>
      </w:r>
    </w:p>
    <w:p w:rsidR="00522122" w:rsidRPr="00E12AA2" w:rsidRDefault="00522122" w:rsidP="003D3A7D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522122" w:rsidRPr="00E12AA2" w:rsidSect="002B7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A28E2"/>
    <w:rsid w:val="00154693"/>
    <w:rsid w:val="00203AF9"/>
    <w:rsid w:val="002308C6"/>
    <w:rsid w:val="002B72D7"/>
    <w:rsid w:val="002E183F"/>
    <w:rsid w:val="003D3A7D"/>
    <w:rsid w:val="00522122"/>
    <w:rsid w:val="007F6572"/>
    <w:rsid w:val="00A773AE"/>
    <w:rsid w:val="00CC173B"/>
    <w:rsid w:val="00D92D67"/>
    <w:rsid w:val="00E12AA2"/>
    <w:rsid w:val="00EA28E2"/>
    <w:rsid w:val="00EF4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8E2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F457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4570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8E2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F457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4570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51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78</Words>
  <Characters>1013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gcredo</cp:lastModifiedBy>
  <cp:revision>5</cp:revision>
  <dcterms:created xsi:type="dcterms:W3CDTF">2014-04-08T00:20:00Z</dcterms:created>
  <dcterms:modified xsi:type="dcterms:W3CDTF">2014-10-27T07:43:00Z</dcterms:modified>
</cp:coreProperties>
</file>